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ADA" w:rsidRPr="0015713F" w:rsidRDefault="0015713F" w:rsidP="00B2117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5713F">
        <w:rPr>
          <w:rFonts w:ascii="Times New Roman" w:hAnsi="Times New Roman" w:cs="Times New Roman"/>
          <w:b/>
          <w:sz w:val="24"/>
          <w:szCs w:val="24"/>
        </w:rPr>
        <w:t>Appendix D – Quality of evidence assessment</w:t>
      </w:r>
    </w:p>
    <w:p w:rsidR="00C90ADA" w:rsidRPr="000C29F2" w:rsidRDefault="00C90ADA" w:rsidP="00B211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90ADA" w:rsidRPr="000C29F2" w:rsidRDefault="00C951B5" w:rsidP="00B211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C29F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34327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 1 decision scheme Qo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0ADA" w:rsidRPr="000C29F2" w:rsidRDefault="00E4278E" w:rsidP="00B211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C29F2">
        <w:rPr>
          <w:rFonts w:ascii="Times New Roman" w:hAnsi="Times New Roman" w:cs="Times New Roman"/>
          <w:b/>
          <w:sz w:val="24"/>
          <w:szCs w:val="24"/>
        </w:rPr>
        <w:t>Figure 1.</w:t>
      </w:r>
      <w:r w:rsidRPr="000C29F2">
        <w:rPr>
          <w:rFonts w:ascii="Times New Roman" w:hAnsi="Times New Roman" w:cs="Times New Roman"/>
          <w:sz w:val="24"/>
          <w:szCs w:val="24"/>
        </w:rPr>
        <w:t xml:space="preserve"> Self-developed decision scheme </w:t>
      </w:r>
      <w:r w:rsidR="00B27186" w:rsidRPr="000C29F2">
        <w:rPr>
          <w:rFonts w:ascii="Times New Roman" w:hAnsi="Times New Roman" w:cs="Times New Roman"/>
          <w:sz w:val="24"/>
          <w:szCs w:val="24"/>
        </w:rPr>
        <w:t xml:space="preserve">for a quality of evidence assessment </w:t>
      </w:r>
      <w:r w:rsidR="00AF1ADD" w:rsidRPr="000C29F2">
        <w:rPr>
          <w:rFonts w:ascii="Times New Roman" w:hAnsi="Times New Roman" w:cs="Times New Roman"/>
          <w:sz w:val="24"/>
          <w:szCs w:val="24"/>
        </w:rPr>
        <w:t xml:space="preserve">for our umbrella review </w:t>
      </w:r>
      <w:r w:rsidR="00755FF8" w:rsidRPr="000C29F2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AF1ADD" w:rsidRPr="000C29F2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3B4BE0" w:rsidRPr="000C29F2">
        <w:rPr>
          <w:rFonts w:ascii="Times New Roman" w:hAnsi="Times New Roman" w:cs="Times New Roman"/>
          <w:sz w:val="24"/>
          <w:szCs w:val="24"/>
        </w:rPr>
        <w:t>Qualitative</w:t>
      </w:r>
      <w:proofErr w:type="spellEnd"/>
      <w:r w:rsidR="003B4BE0" w:rsidRPr="000C29F2">
        <w:rPr>
          <w:rFonts w:ascii="Times New Roman" w:hAnsi="Times New Roman" w:cs="Times New Roman"/>
          <w:sz w:val="24"/>
          <w:szCs w:val="24"/>
        </w:rPr>
        <w:t xml:space="preserve"> indicates that the results from the systematic reviews to this determinant included no meta-analyses and that we synthesized only qualitative </w:t>
      </w:r>
      <w:proofErr w:type="spellStart"/>
      <w:r w:rsidR="003B4BE0" w:rsidRPr="000C29F2">
        <w:rPr>
          <w:rFonts w:ascii="Times New Roman" w:hAnsi="Times New Roman" w:cs="Times New Roman"/>
          <w:sz w:val="24"/>
          <w:szCs w:val="24"/>
        </w:rPr>
        <w:t>results.</w:t>
      </w:r>
      <w:r w:rsidR="00AF1ADD" w:rsidRPr="000C29F2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873D3E" w:rsidRPr="000C29F2">
        <w:rPr>
          <w:rFonts w:ascii="Times New Roman" w:hAnsi="Times New Roman" w:cs="Times New Roman"/>
          <w:sz w:val="24"/>
          <w:szCs w:val="24"/>
        </w:rPr>
        <w:t>Quantitative</w:t>
      </w:r>
      <w:proofErr w:type="spellEnd"/>
      <w:r w:rsidR="00873D3E" w:rsidRPr="000C29F2">
        <w:rPr>
          <w:rFonts w:ascii="Times New Roman" w:hAnsi="Times New Roman" w:cs="Times New Roman"/>
          <w:sz w:val="24"/>
          <w:szCs w:val="24"/>
        </w:rPr>
        <w:t xml:space="preserve"> </w:t>
      </w:r>
      <w:r w:rsidR="003B4BE0" w:rsidRPr="000C29F2">
        <w:rPr>
          <w:rFonts w:ascii="Times New Roman" w:hAnsi="Times New Roman" w:cs="Times New Roman"/>
          <w:sz w:val="24"/>
          <w:szCs w:val="24"/>
        </w:rPr>
        <w:t>indicates that the results from the systematic reviews to this determinant included meta-analyses and that we synthesized results from the meta-analyses.</w:t>
      </w:r>
      <w:r w:rsidR="003B4BE0" w:rsidRPr="000C29F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D0799" w:rsidRPr="000C29F2" w:rsidRDefault="00C90ADA" w:rsidP="00B211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C29F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8"/>
        <w:gridCol w:w="1176"/>
      </w:tblGrid>
      <w:tr w:rsidR="0017786B" w:rsidRPr="000C29F2" w:rsidTr="00AF1ADD">
        <w:trPr>
          <w:trHeight w:val="592"/>
        </w:trPr>
        <w:tc>
          <w:tcPr>
            <w:tcW w:w="9231" w:type="dxa"/>
            <w:gridSpan w:val="2"/>
            <w:tcBorders>
              <w:bottom w:val="single" w:sz="4" w:space="0" w:color="auto"/>
            </w:tcBorders>
          </w:tcPr>
          <w:p w:rsidR="0017786B" w:rsidRPr="000C29F2" w:rsidRDefault="00042FDD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15713F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0C29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Self-developed decision scheme </w:t>
            </w:r>
            <w:r w:rsidR="00B27186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and scoring  for a quality assessment for 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our umbrella review </w:t>
            </w:r>
          </w:p>
        </w:tc>
      </w:tr>
      <w:tr w:rsidR="00B27186" w:rsidRPr="000C29F2" w:rsidTr="00B27186">
        <w:trPr>
          <w:trHeight w:val="238"/>
        </w:trPr>
        <w:tc>
          <w:tcPr>
            <w:tcW w:w="8128" w:type="dxa"/>
            <w:tcBorders>
              <w:top w:val="single" w:sz="4" w:space="0" w:color="auto"/>
              <w:bottom w:val="single" w:sz="4" w:space="0" w:color="auto"/>
            </w:tcBorders>
          </w:tcPr>
          <w:p w:rsidR="00B27186" w:rsidRPr="000C29F2" w:rsidRDefault="00B27186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sz w:val="24"/>
                <w:szCs w:val="24"/>
              </w:rPr>
              <w:t>Items that determine the quality of the systematic review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B27186" w:rsidRPr="000C29F2" w:rsidRDefault="00B27186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</w:tr>
      <w:tr w:rsidR="00B27186" w:rsidRPr="000C29F2" w:rsidTr="00B27186">
        <w:trPr>
          <w:trHeight w:val="238"/>
        </w:trPr>
        <w:tc>
          <w:tcPr>
            <w:tcW w:w="8128" w:type="dxa"/>
            <w:tcBorders>
              <w:top w:val="single" w:sz="4" w:space="0" w:color="auto"/>
            </w:tcBorders>
          </w:tcPr>
          <w:p w:rsidR="00B27186" w:rsidRPr="000C29F2" w:rsidRDefault="00B27186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ults from meta-analysis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B27186" w:rsidRPr="000C29F2" w:rsidRDefault="00B27186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86B" w:rsidRPr="000C29F2" w:rsidTr="00B27186">
        <w:trPr>
          <w:trHeight w:val="252"/>
        </w:trPr>
        <w:tc>
          <w:tcPr>
            <w:tcW w:w="8128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3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</w:tr>
      <w:tr w:rsidR="00FB29A0" w:rsidRPr="000C29F2" w:rsidTr="00B27186">
        <w:trPr>
          <w:trHeight w:val="238"/>
        </w:trPr>
        <w:tc>
          <w:tcPr>
            <w:tcW w:w="9231" w:type="dxa"/>
            <w:gridSpan w:val="2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umber of primary papers</w:t>
            </w:r>
          </w:p>
        </w:tc>
      </w:tr>
      <w:tr w:rsidR="0017786B" w:rsidRPr="000C29F2" w:rsidTr="00B27186">
        <w:trPr>
          <w:trHeight w:val="252"/>
        </w:trPr>
        <w:tc>
          <w:tcPr>
            <w:tcW w:w="8128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≤3 primary papers report on this factor</w:t>
            </w:r>
          </w:p>
        </w:tc>
        <w:tc>
          <w:tcPr>
            <w:tcW w:w="1103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17786B" w:rsidRPr="000C29F2" w:rsidTr="00B27186">
        <w:trPr>
          <w:trHeight w:val="238"/>
        </w:trPr>
        <w:tc>
          <w:tcPr>
            <w:tcW w:w="8128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4-8 primary papers report on this factor</w:t>
            </w:r>
          </w:p>
        </w:tc>
        <w:tc>
          <w:tcPr>
            <w:tcW w:w="1103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17786B" w:rsidRPr="000C29F2" w:rsidTr="00B27186">
        <w:trPr>
          <w:trHeight w:val="252"/>
        </w:trPr>
        <w:tc>
          <w:tcPr>
            <w:tcW w:w="8128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≥8 primary papers report on this factor</w:t>
            </w:r>
          </w:p>
        </w:tc>
        <w:tc>
          <w:tcPr>
            <w:tcW w:w="1103" w:type="dxa"/>
          </w:tcPr>
          <w:p w:rsidR="0017786B" w:rsidRPr="000C29F2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</w:tr>
      <w:tr w:rsidR="0017786B" w:rsidRPr="000C29F2" w:rsidTr="00B27186">
        <w:trPr>
          <w:trHeight w:val="252"/>
        </w:trPr>
        <w:tc>
          <w:tcPr>
            <w:tcW w:w="9231" w:type="dxa"/>
            <w:gridSpan w:val="2"/>
          </w:tcPr>
          <w:p w:rsidR="0015713F" w:rsidRDefault="0017786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gnificance</w:t>
            </w:r>
            <w:r w:rsidR="00FB29A0"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nd direction of results</w:t>
            </w:r>
          </w:p>
          <w:p w:rsidR="0015713F" w:rsidRPr="0015713F" w:rsidRDefault="0015713F" w:rsidP="00157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786B" w:rsidRPr="0015713F" w:rsidRDefault="0015713F" w:rsidP="0015713F">
            <w:pPr>
              <w:tabs>
                <w:tab w:val="left" w:pos="80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B29A0" w:rsidRPr="000C29F2" w:rsidTr="00B27186">
        <w:trPr>
          <w:trHeight w:val="1247"/>
        </w:trPr>
        <w:tc>
          <w:tcPr>
            <w:tcW w:w="8128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or qualitative results</w:t>
            </w:r>
            <w:r w:rsidR="007F1ED0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  <w:t>All systematic reviews report null results only for this factor</w:t>
            </w:r>
            <w:r w:rsidR="00B27186" w:rsidRPr="000C29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27186" w:rsidRPr="000C29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For quantitative results</w:t>
            </w:r>
            <w:r w:rsidR="007F1ED0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  <w:t>All  systematic reviews report non-significant effect sizes for this factor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Stop: report no indication of an influence</w:t>
            </w:r>
          </w:p>
        </w:tc>
      </w:tr>
      <w:tr w:rsidR="00FB29A0" w:rsidRPr="000C29F2" w:rsidTr="00B27186">
        <w:trPr>
          <w:trHeight w:val="490"/>
        </w:trPr>
        <w:tc>
          <w:tcPr>
            <w:tcW w:w="8128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 qualitative </w:t>
            </w:r>
            <w:proofErr w:type="spellStart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results</w:t>
            </w:r>
            <w:r w:rsidR="00AF1ADD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proofErr w:type="spellEnd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ystematic reviews report mixed results for this factor 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 quantitative </w:t>
            </w:r>
            <w:proofErr w:type="spellStart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results</w:t>
            </w:r>
            <w:r w:rsidR="00AF1ADD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≥1 systematic review reports a non-significant effect ≥1  systematic review reports a significant effect size for this factor OR systematic reviews report significant effect sizes in different directions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Stop: report mixed findings</w:t>
            </w:r>
          </w:p>
        </w:tc>
      </w:tr>
      <w:tr w:rsidR="00FB29A0" w:rsidRPr="000C29F2" w:rsidTr="00B27186">
        <w:trPr>
          <w:trHeight w:val="1247"/>
        </w:trPr>
        <w:tc>
          <w:tcPr>
            <w:tcW w:w="8128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 qualitative </w:t>
            </w:r>
            <w:proofErr w:type="spellStart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results</w:t>
            </w:r>
            <w:r w:rsidR="00AF1ADD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proofErr w:type="spellEnd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  <w:t>All systematic reviews report results in the same direction for this factor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For quantitative </w:t>
            </w:r>
            <w:proofErr w:type="spellStart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results</w:t>
            </w:r>
            <w:r w:rsidR="00AF1ADD" w:rsidRPr="000C29F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0C29F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br/>
              <w:t>All systematic reviews report significant effect sizes in same direction for this factor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FB29A0" w:rsidRPr="000C29F2" w:rsidTr="00B27186">
        <w:trPr>
          <w:trHeight w:val="252"/>
        </w:trPr>
        <w:tc>
          <w:tcPr>
            <w:tcW w:w="9231" w:type="dxa"/>
            <w:gridSpan w:val="2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gnitude of effects (NA for qualitative results)</w:t>
            </w:r>
            <w:bookmarkStart w:id="0" w:name="_GoBack"/>
            <w:bookmarkEnd w:id="0"/>
          </w:p>
        </w:tc>
      </w:tr>
      <w:tr w:rsidR="00FB29A0" w:rsidRPr="000C29F2" w:rsidTr="00B27186">
        <w:trPr>
          <w:trHeight w:val="252"/>
        </w:trPr>
        <w:tc>
          <w:tcPr>
            <w:tcW w:w="8128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All systematic reviews  report no or negligible magnitude of effect for this factor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B29A0" w:rsidRPr="000C29F2" w:rsidTr="00B27186">
        <w:trPr>
          <w:trHeight w:val="490"/>
        </w:trPr>
        <w:tc>
          <w:tcPr>
            <w:tcW w:w="8128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≥1  systematic review reports a small, medium or large magnitude of effect (i.e. not all report no or negligible magnitude of effect) for this factor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FB29A0" w:rsidRPr="000C29F2" w:rsidTr="00B27186">
        <w:trPr>
          <w:trHeight w:val="252"/>
        </w:trPr>
        <w:tc>
          <w:tcPr>
            <w:tcW w:w="9231" w:type="dxa"/>
            <w:gridSpan w:val="2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mprecision (NA for qualitative results)</w:t>
            </w:r>
          </w:p>
        </w:tc>
      </w:tr>
      <w:tr w:rsidR="00FB29A0" w:rsidRPr="000C29F2" w:rsidTr="00874D1F">
        <w:trPr>
          <w:trHeight w:val="238"/>
        </w:trPr>
        <w:tc>
          <w:tcPr>
            <w:tcW w:w="8128" w:type="dxa"/>
          </w:tcPr>
          <w:p w:rsidR="00FB29A0" w:rsidRPr="000C29F2" w:rsidRDefault="0097648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1B1F86" w:rsidRPr="000C29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29A0" w:rsidRPr="000C29F2">
              <w:rPr>
                <w:rFonts w:ascii="Times New Roman" w:hAnsi="Times New Roman" w:cs="Times New Roman"/>
                <w:sz w:val="24"/>
                <w:szCs w:val="24"/>
              </w:rPr>
              <w:t>systematic reviews report high heterogeneity for this factor</w:t>
            </w:r>
          </w:p>
        </w:tc>
        <w:tc>
          <w:tcPr>
            <w:tcW w:w="1103" w:type="dxa"/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FB29A0" w:rsidRPr="000C29F2" w:rsidTr="00874D1F">
        <w:trPr>
          <w:trHeight w:val="252"/>
        </w:trPr>
        <w:tc>
          <w:tcPr>
            <w:tcW w:w="8128" w:type="dxa"/>
            <w:tcBorders>
              <w:bottom w:val="single" w:sz="4" w:space="0" w:color="auto"/>
            </w:tcBorders>
          </w:tcPr>
          <w:p w:rsidR="00FB29A0" w:rsidRPr="000C29F2" w:rsidRDefault="0097648B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FB29A0" w:rsidRPr="000C29F2">
              <w:rPr>
                <w:rFonts w:ascii="Times New Roman" w:hAnsi="Times New Roman" w:cs="Times New Roman"/>
                <w:sz w:val="24"/>
                <w:szCs w:val="24"/>
              </w:rPr>
              <w:t>systematic reviews report small to moderate heterogeneity for this facto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FB29A0" w:rsidRPr="000C29F2" w:rsidRDefault="00FB29A0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FA4373" w:rsidRPr="000C29F2" w:rsidTr="00874D1F">
        <w:trPr>
          <w:trHeight w:val="2459"/>
        </w:trPr>
        <w:tc>
          <w:tcPr>
            <w:tcW w:w="9231" w:type="dxa"/>
            <w:gridSpan w:val="2"/>
            <w:tcBorders>
              <w:top w:val="single" w:sz="4" w:space="0" w:color="auto"/>
            </w:tcBorders>
          </w:tcPr>
          <w:p w:rsidR="00E4278E" w:rsidRPr="000C29F2" w:rsidRDefault="00FA4373" w:rsidP="00B2117E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NA=not applicable. </w:t>
            </w:r>
            <w:proofErr w:type="spellStart"/>
            <w:r w:rsidR="00AF1ADD" w:rsidRPr="000C29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proofErr w:type="spellEnd"/>
            <w:r w:rsidR="007F1ED0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results i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ndicate that the results from the systematic reviews to this determinant included no meta-analyses and that we synthesized only qualitative results. </w:t>
            </w:r>
            <w:proofErr w:type="spellStart"/>
            <w:r w:rsidR="00AF1ADD" w:rsidRPr="000C29F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  <w:proofErr w:type="spellEnd"/>
            <w:r w:rsidR="007F1ED0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results indicate</w:t>
            </w:r>
            <w:r w:rsidR="00191B6C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that the results from the systematic reviews to this determinant included meta-analyses and that we synthesized results from the meta-analyses. 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>For systematic reviews the maximum number of  points is +3 and minimum number of points is -2. For systematic reviews with meta-analysis the maximum number of  points is +5 and the minimum points is -3. Cut-off criteria for quality of evidence decision: 1) -3 points to 0 points indicates insufficient evidence of an impact; 2) +1 points to +3 p</w:t>
            </w:r>
            <w:r w:rsidR="00E4278E" w:rsidRPr="000C29F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ints indicates that there is evidence of an impact; 3) +4 points to +5 points indicates </w:t>
            </w:r>
            <w:r w:rsidR="007F1ED0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that there is a 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high certainty of an impact. </w:t>
            </w:r>
            <w:r w:rsidR="00E4278E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In case, of </w:t>
            </w:r>
            <w:r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278E" w:rsidRPr="000C29F2">
              <w:rPr>
                <w:rFonts w:ascii="Times New Roman" w:hAnsi="Times New Roman" w:cs="Times New Roman"/>
                <w:sz w:val="24"/>
                <w:szCs w:val="24"/>
              </w:rPr>
              <w:t xml:space="preserve">null /non-significant results and significant findings or findings in different directions report that there are mixed findings. In case of only null results/non-significant results report that there is no indication of an impact. </w:t>
            </w:r>
          </w:p>
        </w:tc>
      </w:tr>
    </w:tbl>
    <w:p w:rsidR="0047192C" w:rsidRPr="000C29F2" w:rsidRDefault="0047192C" w:rsidP="00B2117E">
      <w:pPr>
        <w:pStyle w:val="Lijstalinea"/>
        <w:tabs>
          <w:tab w:val="left" w:pos="111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42FDD" w:rsidRPr="000C29F2" w:rsidRDefault="00042FDD" w:rsidP="00B2117E">
      <w:pPr>
        <w:pStyle w:val="Lijstalinea"/>
        <w:tabs>
          <w:tab w:val="left" w:pos="111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7192C" w:rsidRPr="000C29F2" w:rsidRDefault="0047192C" w:rsidP="00B211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47192C" w:rsidRPr="000C29F2" w:rsidSect="0087300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D3E" w:rsidRDefault="00873D3E" w:rsidP="00873D3E">
      <w:pPr>
        <w:spacing w:after="0" w:line="240" w:lineRule="auto"/>
      </w:pPr>
      <w:r>
        <w:separator/>
      </w:r>
    </w:p>
  </w:endnote>
  <w:endnote w:type="continuationSeparator" w:id="0">
    <w:p w:rsidR="00873D3E" w:rsidRDefault="00873D3E" w:rsidP="00873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800366"/>
      <w:docPartObj>
        <w:docPartGallery w:val="Page Numbers (Bottom of Page)"/>
        <w:docPartUnique/>
      </w:docPartObj>
    </w:sdtPr>
    <w:sdtContent>
      <w:p w:rsidR="0015713F" w:rsidRDefault="0015713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713F">
          <w:rPr>
            <w:noProof/>
            <w:lang w:val="nl-NL"/>
          </w:rPr>
          <w:t>2</w:t>
        </w:r>
        <w:r>
          <w:fldChar w:fldCharType="end"/>
        </w:r>
      </w:p>
    </w:sdtContent>
  </w:sdt>
  <w:p w:rsidR="0015713F" w:rsidRDefault="001571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D3E" w:rsidRDefault="00873D3E" w:rsidP="00873D3E">
      <w:pPr>
        <w:spacing w:after="0" w:line="240" w:lineRule="auto"/>
      </w:pPr>
      <w:r>
        <w:separator/>
      </w:r>
    </w:p>
  </w:footnote>
  <w:footnote w:type="continuationSeparator" w:id="0">
    <w:p w:rsidR="00873D3E" w:rsidRDefault="00873D3E" w:rsidP="00873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00DCA"/>
    <w:multiLevelType w:val="hybridMultilevel"/>
    <w:tmpl w:val="AD9A879E"/>
    <w:lvl w:ilvl="0" w:tplc="3350E67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E38F4"/>
    <w:multiLevelType w:val="hybridMultilevel"/>
    <w:tmpl w:val="F3B618E0"/>
    <w:lvl w:ilvl="0" w:tplc="8326B8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F32"/>
    <w:rsid w:val="00042FDD"/>
    <w:rsid w:val="0007088E"/>
    <w:rsid w:val="000C29F2"/>
    <w:rsid w:val="0015713F"/>
    <w:rsid w:val="0017786B"/>
    <w:rsid w:val="00191B6C"/>
    <w:rsid w:val="001B1F86"/>
    <w:rsid w:val="001D7544"/>
    <w:rsid w:val="00252F5C"/>
    <w:rsid w:val="002C0782"/>
    <w:rsid w:val="003B4BE0"/>
    <w:rsid w:val="00417EFD"/>
    <w:rsid w:val="0047192C"/>
    <w:rsid w:val="004D0799"/>
    <w:rsid w:val="004F0BD9"/>
    <w:rsid w:val="004F3E70"/>
    <w:rsid w:val="0059649A"/>
    <w:rsid w:val="005F2729"/>
    <w:rsid w:val="006006AC"/>
    <w:rsid w:val="00653F32"/>
    <w:rsid w:val="006E472D"/>
    <w:rsid w:val="006E61D8"/>
    <w:rsid w:val="00755FF8"/>
    <w:rsid w:val="007D58C1"/>
    <w:rsid w:val="007F1ED0"/>
    <w:rsid w:val="00873009"/>
    <w:rsid w:val="00873D3E"/>
    <w:rsid w:val="00874D1F"/>
    <w:rsid w:val="0097648B"/>
    <w:rsid w:val="00AF1ADD"/>
    <w:rsid w:val="00B2117E"/>
    <w:rsid w:val="00B27186"/>
    <w:rsid w:val="00B7195E"/>
    <w:rsid w:val="00C90ADA"/>
    <w:rsid w:val="00C951B5"/>
    <w:rsid w:val="00DB7373"/>
    <w:rsid w:val="00E4278E"/>
    <w:rsid w:val="00F241A3"/>
    <w:rsid w:val="00F50744"/>
    <w:rsid w:val="00FA17C6"/>
    <w:rsid w:val="00FA4373"/>
    <w:rsid w:val="00FB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6DDD0"/>
  <w15:chartTrackingRefBased/>
  <w15:docId w15:val="{9FE6299A-CD8C-4183-900B-B7173921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0AD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90ADA"/>
    <w:pPr>
      <w:ind w:left="720"/>
      <w:contextualSpacing/>
    </w:pPr>
  </w:style>
  <w:style w:type="table" w:styleId="Tabelraster">
    <w:name w:val="Table Grid"/>
    <w:basedOn w:val="Standaardtabel"/>
    <w:uiPriority w:val="39"/>
    <w:rsid w:val="00C9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96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649A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E427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73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3D3E"/>
  </w:style>
  <w:style w:type="paragraph" w:styleId="Voettekst">
    <w:name w:val="footer"/>
    <w:basedOn w:val="Standaard"/>
    <w:link w:val="VoettekstChar"/>
    <w:uiPriority w:val="99"/>
    <w:unhideWhenUsed/>
    <w:rsid w:val="00873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3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95E1E-E47A-4795-84E6-6DCCC6C2B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oelens</dc:creator>
  <cp:keywords/>
  <dc:description/>
  <cp:lastModifiedBy>Mirte Boelens</cp:lastModifiedBy>
  <cp:revision>2</cp:revision>
  <cp:lastPrinted>2021-07-29T13:00:00Z</cp:lastPrinted>
  <dcterms:created xsi:type="dcterms:W3CDTF">2021-08-11T12:49:00Z</dcterms:created>
  <dcterms:modified xsi:type="dcterms:W3CDTF">2021-08-11T12:49:00Z</dcterms:modified>
</cp:coreProperties>
</file>